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2729" w:rsidRDefault="003B0667" w:rsidP="003B0667">
      <w:pPr>
        <w:pStyle w:val="Heading1"/>
      </w:pPr>
      <w:r>
        <w:t xml:space="preserve">Supplementary Material: Biodiversity Revisited Symposium. </w:t>
      </w:r>
    </w:p>
    <w:p w:rsidR="003B0667" w:rsidRDefault="003B0667" w:rsidP="003B0667"/>
    <w:p w:rsidR="003B0667" w:rsidRPr="003B0667" w:rsidRDefault="003B0667" w:rsidP="003B0667">
      <w:pPr>
        <w:rPr>
          <w:color w:val="FF0000"/>
        </w:rPr>
      </w:pPr>
      <w:r w:rsidRPr="003B0667">
        <w:t>The Symposium was held in Vienna, September 2019, and attended by 64 experts from 29 nations</w:t>
      </w:r>
      <w:r w:rsidRPr="003B0667">
        <w:t>.</w:t>
      </w:r>
      <w:r w:rsidRPr="003B0667">
        <w:t xml:space="preserve"> Members of the Initiative’s Steering Committee initially nominated experts (see CITATION REMOVED FOR PEER REVIEW), defined as </w:t>
      </w:r>
      <w:r w:rsidRPr="003B0667">
        <w:rPr>
          <w:i/>
        </w:rPr>
        <w:t>a person with an intimate understanding of a subject matter, derived from either abstract/generalizable knowledge (for example gained through formal academic training) or local/practical knowledge (for example, gained through experience, tradition or practice)</w:t>
      </w:r>
      <w:r w:rsidRPr="003B0667">
        <w:t xml:space="preserve"> (adapted from Carolan 2006). </w:t>
      </w:r>
      <w:r w:rsidRPr="003B0667">
        <w:t xml:space="preserve">Symposium participants were then identified through a purposive and snowball sampling method (Bryman 2015). </w:t>
      </w:r>
      <w:r w:rsidRPr="003B0667">
        <w:rPr>
          <w:color w:val="FF0000"/>
        </w:rPr>
        <w:t>The Initiative did not aspire to be fully representative of all disciplines and perspectives as this is not practicable at the global level. Instead, six diversity metrics were identified to select the participants</w:t>
      </w:r>
      <w:r w:rsidRPr="003B0667">
        <w:rPr>
          <w:color w:val="FF0000"/>
        </w:rPr>
        <w:t xml:space="preserve"> </w:t>
      </w:r>
      <w:r w:rsidRPr="003B0667">
        <w:rPr>
          <w:color w:val="FF0000"/>
        </w:rPr>
        <w:t xml:space="preserve">- gender, career stage, discipline, sector, region of employment, and nationality by region.  </w:t>
      </w:r>
      <w:r w:rsidRPr="003B0667">
        <w:t xml:space="preserve">They were broadly balanced across gender and career stages, and interdisciplinary expertise (Table 1). </w:t>
      </w:r>
      <w:r w:rsidRPr="003B0667">
        <w:rPr>
          <w:color w:val="FF0000"/>
        </w:rPr>
        <w:t xml:space="preserve">Despite significant effort to include participants employed outside North America and Europe, including funding for travel expenses, these remained the dominant regions. Any future work needs to move beyond this limited constituency to build more inclusive participation, particularly from the Global South. </w:t>
      </w:r>
    </w:p>
    <w:p w:rsidR="003B0667" w:rsidRDefault="003B0667" w:rsidP="003B0667">
      <w:pPr>
        <w:rPr>
          <w:b/>
          <w:color w:val="004164"/>
          <w:sz w:val="22"/>
          <w:highlight w:val="yellow"/>
        </w:rPr>
      </w:pPr>
      <w:bookmarkStart w:id="0" w:name="_GoBack"/>
      <w:bookmarkEnd w:id="0"/>
    </w:p>
    <w:p w:rsidR="003B0667" w:rsidRDefault="003B0667" w:rsidP="003B0667">
      <w:pPr>
        <w:rPr>
          <w:b/>
          <w:color w:val="004164"/>
          <w:sz w:val="22"/>
          <w:highlight w:val="yellow"/>
        </w:rPr>
      </w:pPr>
    </w:p>
    <w:p w:rsidR="003B0667" w:rsidRDefault="003B0667" w:rsidP="003B0667">
      <w:pPr>
        <w:rPr>
          <w:sz w:val="22"/>
          <w:szCs w:val="22"/>
        </w:rPr>
      </w:pPr>
      <w:r w:rsidRPr="003B0667">
        <w:rPr>
          <w:b/>
          <w:color w:val="004164"/>
          <w:sz w:val="22"/>
        </w:rPr>
        <w:t xml:space="preserve">Table </w:t>
      </w:r>
      <w:r w:rsidRPr="003B0667">
        <w:rPr>
          <w:b/>
          <w:color w:val="004164"/>
          <w:sz w:val="22"/>
        </w:rPr>
        <w:t>1</w:t>
      </w:r>
      <w:r w:rsidRPr="003B0667">
        <w:rPr>
          <w:b/>
          <w:color w:val="004164"/>
          <w:sz w:val="22"/>
        </w:rPr>
        <w:t>. Breakdown of Symposium participants and authors by multiple diversity metrics</w:t>
      </w:r>
      <w:r>
        <w:rPr>
          <w:b/>
          <w:color w:val="004164"/>
          <w:sz w:val="22"/>
          <w:szCs w:val="22"/>
        </w:rPr>
        <w:t xml:space="preserve"> </w:t>
      </w:r>
    </w:p>
    <w:p w:rsidR="003B0667" w:rsidRDefault="003B0667" w:rsidP="003B0667">
      <w:pPr>
        <w:spacing w:after="160"/>
      </w:pPr>
    </w:p>
    <w:tbl>
      <w:tblPr>
        <w:tblW w:w="9015" w:type="dxa"/>
        <w:tblLayout w:type="fixed"/>
        <w:tblLook w:val="0600" w:firstRow="0" w:lastRow="0" w:firstColumn="0" w:lastColumn="0" w:noHBand="1" w:noVBand="1"/>
      </w:tblPr>
      <w:tblGrid>
        <w:gridCol w:w="2820"/>
        <w:gridCol w:w="3060"/>
        <w:gridCol w:w="3135"/>
      </w:tblGrid>
      <w:tr w:rsidR="003B0667" w:rsidTr="00C666F8">
        <w:tc>
          <w:tcPr>
            <w:tcW w:w="2820" w:type="dxa"/>
            <w:shd w:val="clear" w:color="auto" w:fill="FFFFFF"/>
            <w:tcMar>
              <w:top w:w="100" w:type="dxa"/>
              <w:left w:w="100" w:type="dxa"/>
              <w:bottom w:w="100" w:type="dxa"/>
              <w:right w:w="100" w:type="dxa"/>
            </w:tcMar>
          </w:tcPr>
          <w:p w:rsidR="003B0667" w:rsidRDefault="003B0667" w:rsidP="00C666F8">
            <w:r>
              <w:t>Diversity metrics</w:t>
            </w:r>
          </w:p>
        </w:tc>
        <w:tc>
          <w:tcPr>
            <w:tcW w:w="3060" w:type="dxa"/>
            <w:shd w:val="clear" w:color="auto" w:fill="FFFFFF"/>
            <w:tcMar>
              <w:top w:w="100" w:type="dxa"/>
              <w:left w:w="100" w:type="dxa"/>
              <w:bottom w:w="100" w:type="dxa"/>
              <w:right w:w="100" w:type="dxa"/>
            </w:tcMar>
          </w:tcPr>
          <w:p w:rsidR="003B0667" w:rsidRDefault="003B0667" w:rsidP="00C666F8">
            <w:r>
              <w:t>Symposium participants n=64</w:t>
            </w:r>
          </w:p>
        </w:tc>
        <w:tc>
          <w:tcPr>
            <w:tcW w:w="3135" w:type="dxa"/>
            <w:shd w:val="clear" w:color="auto" w:fill="FFFFFF"/>
            <w:tcMar>
              <w:top w:w="100" w:type="dxa"/>
              <w:left w:w="100" w:type="dxa"/>
              <w:bottom w:w="100" w:type="dxa"/>
              <w:right w:w="100" w:type="dxa"/>
            </w:tcMar>
          </w:tcPr>
          <w:p w:rsidR="003B0667" w:rsidRDefault="003B0667" w:rsidP="00C666F8">
            <w:proofErr w:type="spellStart"/>
            <w:r>
              <w:t>Agenda</w:t>
            </w:r>
            <w:r>
              <w:rPr>
                <w:vertAlign w:val="superscript"/>
              </w:rPr>
              <w:t>b</w:t>
            </w:r>
            <w:proofErr w:type="spellEnd"/>
            <w:r>
              <w:t xml:space="preserve"> authors n=22</w:t>
            </w:r>
          </w:p>
        </w:tc>
      </w:tr>
      <w:tr w:rsidR="003B0667" w:rsidTr="00C666F8">
        <w:tc>
          <w:tcPr>
            <w:tcW w:w="2820" w:type="dxa"/>
            <w:shd w:val="clear" w:color="auto" w:fill="FFFFFF"/>
            <w:tcMar>
              <w:top w:w="100" w:type="dxa"/>
              <w:left w:w="100" w:type="dxa"/>
              <w:bottom w:w="100" w:type="dxa"/>
              <w:right w:w="100" w:type="dxa"/>
            </w:tcMar>
          </w:tcPr>
          <w:p w:rsidR="003B0667" w:rsidRDefault="003B0667" w:rsidP="00C666F8">
            <w:r>
              <w:t>Gender</w:t>
            </w:r>
          </w:p>
        </w:tc>
        <w:tc>
          <w:tcPr>
            <w:tcW w:w="3060" w:type="dxa"/>
            <w:shd w:val="clear" w:color="auto" w:fill="FFFFFF"/>
            <w:tcMar>
              <w:top w:w="100" w:type="dxa"/>
              <w:left w:w="100" w:type="dxa"/>
              <w:bottom w:w="100" w:type="dxa"/>
              <w:right w:w="100" w:type="dxa"/>
            </w:tcMar>
          </w:tcPr>
          <w:p w:rsidR="003B0667" w:rsidRDefault="003B0667" w:rsidP="00C666F8">
            <w:r>
              <w:t>M - 33</w:t>
            </w:r>
          </w:p>
          <w:p w:rsidR="003B0667" w:rsidRDefault="003B0667" w:rsidP="00C666F8">
            <w:r>
              <w:t>F - 30</w:t>
            </w:r>
          </w:p>
          <w:p w:rsidR="003B0667" w:rsidRDefault="003B0667" w:rsidP="00C666F8">
            <w:r>
              <w:t>NB - 1</w:t>
            </w:r>
          </w:p>
        </w:tc>
        <w:tc>
          <w:tcPr>
            <w:tcW w:w="3135" w:type="dxa"/>
            <w:shd w:val="clear" w:color="auto" w:fill="FFFFFF"/>
            <w:tcMar>
              <w:top w:w="100" w:type="dxa"/>
              <w:left w:w="100" w:type="dxa"/>
              <w:bottom w:w="100" w:type="dxa"/>
              <w:right w:w="100" w:type="dxa"/>
            </w:tcMar>
          </w:tcPr>
          <w:p w:rsidR="003B0667" w:rsidRDefault="003B0667" w:rsidP="00C666F8">
            <w:r>
              <w:t>M - 6</w:t>
            </w:r>
          </w:p>
          <w:p w:rsidR="003B0667" w:rsidRDefault="003B0667" w:rsidP="00C666F8">
            <w:r>
              <w:t>F - 16</w:t>
            </w:r>
          </w:p>
        </w:tc>
      </w:tr>
      <w:tr w:rsidR="003B0667" w:rsidTr="00C666F8">
        <w:tc>
          <w:tcPr>
            <w:tcW w:w="2820" w:type="dxa"/>
            <w:shd w:val="clear" w:color="auto" w:fill="FFFFFF"/>
            <w:tcMar>
              <w:top w:w="100" w:type="dxa"/>
              <w:left w:w="100" w:type="dxa"/>
              <w:bottom w:w="100" w:type="dxa"/>
              <w:right w:w="100" w:type="dxa"/>
            </w:tcMar>
          </w:tcPr>
          <w:p w:rsidR="003B0667" w:rsidRDefault="003B0667" w:rsidP="00C666F8">
            <w:pPr>
              <w:rPr>
                <w:vertAlign w:val="superscript"/>
              </w:rPr>
            </w:pPr>
            <w:r>
              <w:t xml:space="preserve">Career </w:t>
            </w:r>
            <w:proofErr w:type="spellStart"/>
            <w:r>
              <w:t>stage</w:t>
            </w:r>
            <w:r>
              <w:rPr>
                <w:vertAlign w:val="superscript"/>
              </w:rPr>
              <w:t>c</w:t>
            </w:r>
            <w:proofErr w:type="spellEnd"/>
          </w:p>
        </w:tc>
        <w:tc>
          <w:tcPr>
            <w:tcW w:w="3060" w:type="dxa"/>
            <w:shd w:val="clear" w:color="auto" w:fill="FFFFFF"/>
            <w:tcMar>
              <w:top w:w="100" w:type="dxa"/>
              <w:left w:w="100" w:type="dxa"/>
              <w:bottom w:w="100" w:type="dxa"/>
              <w:right w:w="100" w:type="dxa"/>
            </w:tcMar>
          </w:tcPr>
          <w:p w:rsidR="003B0667" w:rsidRDefault="003B0667" w:rsidP="00C666F8">
            <w:r>
              <w:t>Senior - 24</w:t>
            </w:r>
          </w:p>
          <w:p w:rsidR="003B0667" w:rsidRDefault="003B0667" w:rsidP="00C666F8">
            <w:proofErr w:type="spellStart"/>
            <w:r>
              <w:t>Mid career</w:t>
            </w:r>
            <w:proofErr w:type="spellEnd"/>
            <w:r>
              <w:t xml:space="preserve"> - 25</w:t>
            </w:r>
          </w:p>
          <w:p w:rsidR="003B0667" w:rsidRDefault="003B0667" w:rsidP="00C666F8">
            <w:r>
              <w:t>Early career - 15</w:t>
            </w:r>
          </w:p>
        </w:tc>
        <w:tc>
          <w:tcPr>
            <w:tcW w:w="3135" w:type="dxa"/>
            <w:shd w:val="clear" w:color="auto" w:fill="FFFFFF"/>
            <w:tcMar>
              <w:top w:w="100" w:type="dxa"/>
              <w:left w:w="100" w:type="dxa"/>
              <w:bottom w:w="100" w:type="dxa"/>
              <w:right w:w="100" w:type="dxa"/>
            </w:tcMar>
          </w:tcPr>
          <w:p w:rsidR="003B0667" w:rsidRDefault="003B0667" w:rsidP="00C666F8">
            <w:r>
              <w:t>Senior - 5</w:t>
            </w:r>
          </w:p>
          <w:p w:rsidR="003B0667" w:rsidRDefault="003B0667" w:rsidP="00C666F8">
            <w:proofErr w:type="spellStart"/>
            <w:r>
              <w:t>Mid career</w:t>
            </w:r>
            <w:proofErr w:type="spellEnd"/>
            <w:r>
              <w:t xml:space="preserve"> - 7</w:t>
            </w:r>
          </w:p>
          <w:p w:rsidR="003B0667" w:rsidRDefault="003B0667" w:rsidP="00C666F8">
            <w:r>
              <w:t>Early career - 10</w:t>
            </w:r>
          </w:p>
        </w:tc>
      </w:tr>
      <w:tr w:rsidR="003B0667" w:rsidTr="00C666F8">
        <w:tc>
          <w:tcPr>
            <w:tcW w:w="2820" w:type="dxa"/>
            <w:shd w:val="clear" w:color="auto" w:fill="FFFFFF"/>
            <w:tcMar>
              <w:top w:w="100" w:type="dxa"/>
              <w:left w:w="100" w:type="dxa"/>
              <w:bottom w:w="100" w:type="dxa"/>
              <w:right w:w="100" w:type="dxa"/>
            </w:tcMar>
          </w:tcPr>
          <w:p w:rsidR="003B0667" w:rsidRDefault="003B0667" w:rsidP="00C666F8">
            <w:r>
              <w:t>Discipline</w:t>
            </w:r>
          </w:p>
        </w:tc>
        <w:tc>
          <w:tcPr>
            <w:tcW w:w="3060" w:type="dxa"/>
            <w:shd w:val="clear" w:color="auto" w:fill="FFFFFF"/>
            <w:tcMar>
              <w:top w:w="100" w:type="dxa"/>
              <w:left w:w="100" w:type="dxa"/>
              <w:bottom w:w="100" w:type="dxa"/>
              <w:right w:w="100" w:type="dxa"/>
            </w:tcMar>
          </w:tcPr>
          <w:p w:rsidR="003B0667" w:rsidRDefault="003B0667" w:rsidP="00C666F8">
            <w:r>
              <w:t>Natural science - 16</w:t>
            </w:r>
          </w:p>
          <w:p w:rsidR="003B0667" w:rsidRDefault="003B0667" w:rsidP="00C666F8">
            <w:r>
              <w:t>Social science - 19</w:t>
            </w:r>
          </w:p>
          <w:p w:rsidR="003B0667" w:rsidRDefault="003B0667" w:rsidP="00C666F8">
            <w:r>
              <w:t>Interdisciplinary - 24</w:t>
            </w:r>
          </w:p>
          <w:p w:rsidR="003B0667" w:rsidRDefault="003B0667" w:rsidP="00C666F8">
            <w:r>
              <w:t>Humanities - 3</w:t>
            </w:r>
          </w:p>
          <w:p w:rsidR="003B0667" w:rsidRDefault="003B0667" w:rsidP="00C666F8">
            <w:r>
              <w:t>Communication - 2</w:t>
            </w:r>
          </w:p>
        </w:tc>
        <w:tc>
          <w:tcPr>
            <w:tcW w:w="3135" w:type="dxa"/>
            <w:shd w:val="clear" w:color="auto" w:fill="FFFFFF"/>
            <w:tcMar>
              <w:top w:w="100" w:type="dxa"/>
              <w:left w:w="100" w:type="dxa"/>
              <w:bottom w:w="100" w:type="dxa"/>
              <w:right w:w="100" w:type="dxa"/>
            </w:tcMar>
          </w:tcPr>
          <w:p w:rsidR="003B0667" w:rsidRDefault="003B0667" w:rsidP="00C666F8">
            <w:r>
              <w:t>Natural science - 1</w:t>
            </w:r>
          </w:p>
          <w:p w:rsidR="003B0667" w:rsidRDefault="003B0667" w:rsidP="00C666F8">
            <w:r>
              <w:t>Social science - 6</w:t>
            </w:r>
          </w:p>
          <w:p w:rsidR="003B0667" w:rsidRDefault="003B0667" w:rsidP="00C666F8">
            <w:r>
              <w:t>Interdisciplinary - 13</w:t>
            </w:r>
          </w:p>
          <w:p w:rsidR="003B0667" w:rsidRDefault="003B0667" w:rsidP="00C666F8">
            <w:r>
              <w:t>Humanities - 2</w:t>
            </w:r>
          </w:p>
          <w:p w:rsidR="003B0667" w:rsidRDefault="003B0667" w:rsidP="00C666F8"/>
        </w:tc>
      </w:tr>
      <w:tr w:rsidR="003B0667" w:rsidTr="00C666F8">
        <w:tc>
          <w:tcPr>
            <w:tcW w:w="2820" w:type="dxa"/>
            <w:shd w:val="clear" w:color="auto" w:fill="FFFFFF"/>
            <w:tcMar>
              <w:top w:w="100" w:type="dxa"/>
              <w:left w:w="100" w:type="dxa"/>
              <w:bottom w:w="100" w:type="dxa"/>
              <w:right w:w="100" w:type="dxa"/>
            </w:tcMar>
          </w:tcPr>
          <w:p w:rsidR="003B0667" w:rsidRDefault="003B0667" w:rsidP="00C666F8">
            <w:r>
              <w:t>Sector</w:t>
            </w:r>
          </w:p>
        </w:tc>
        <w:tc>
          <w:tcPr>
            <w:tcW w:w="3060" w:type="dxa"/>
            <w:shd w:val="clear" w:color="auto" w:fill="FFFFFF"/>
            <w:tcMar>
              <w:top w:w="100" w:type="dxa"/>
              <w:left w:w="100" w:type="dxa"/>
              <w:bottom w:w="100" w:type="dxa"/>
              <w:right w:w="100" w:type="dxa"/>
            </w:tcMar>
          </w:tcPr>
          <w:p w:rsidR="003B0667" w:rsidRDefault="003B0667" w:rsidP="00C666F8">
            <w:r>
              <w:t>Academia - 35</w:t>
            </w:r>
          </w:p>
          <w:p w:rsidR="003B0667" w:rsidRDefault="003B0667" w:rsidP="00C666F8">
            <w:r>
              <w:t>NGO - 14</w:t>
            </w:r>
          </w:p>
          <w:p w:rsidR="003B0667" w:rsidRDefault="003B0667" w:rsidP="00C666F8">
            <w:r>
              <w:t>Government - 4</w:t>
            </w:r>
          </w:p>
          <w:p w:rsidR="003B0667" w:rsidRDefault="003B0667" w:rsidP="00C666F8">
            <w:r>
              <w:t>Intergovernmental - 2</w:t>
            </w:r>
          </w:p>
          <w:p w:rsidR="003B0667" w:rsidRDefault="003B0667" w:rsidP="00C666F8">
            <w:r>
              <w:t>Funder - 2</w:t>
            </w:r>
          </w:p>
          <w:p w:rsidR="003B0667" w:rsidRDefault="003B0667" w:rsidP="00C666F8">
            <w:r>
              <w:t>Publishing - 1</w:t>
            </w:r>
          </w:p>
          <w:p w:rsidR="003B0667" w:rsidRDefault="003B0667" w:rsidP="00C666F8">
            <w:r>
              <w:lastRenderedPageBreak/>
              <w:t>Private sector - 1</w:t>
            </w:r>
          </w:p>
          <w:p w:rsidR="003B0667" w:rsidRDefault="003B0667" w:rsidP="00C666F8">
            <w:r>
              <w:t>Think tank - 1</w:t>
            </w:r>
          </w:p>
          <w:p w:rsidR="003B0667" w:rsidRDefault="003B0667" w:rsidP="00C666F8">
            <w:r>
              <w:t>Independent - 1</w:t>
            </w:r>
          </w:p>
        </w:tc>
        <w:tc>
          <w:tcPr>
            <w:tcW w:w="3135" w:type="dxa"/>
            <w:shd w:val="clear" w:color="auto" w:fill="FFFFFF"/>
            <w:tcMar>
              <w:top w:w="100" w:type="dxa"/>
              <w:left w:w="100" w:type="dxa"/>
              <w:bottom w:w="100" w:type="dxa"/>
              <w:right w:w="100" w:type="dxa"/>
            </w:tcMar>
          </w:tcPr>
          <w:p w:rsidR="003B0667" w:rsidRDefault="003B0667" w:rsidP="00C666F8">
            <w:r>
              <w:lastRenderedPageBreak/>
              <w:t>Academia - 18</w:t>
            </w:r>
          </w:p>
          <w:p w:rsidR="003B0667" w:rsidRDefault="003B0667" w:rsidP="00C666F8">
            <w:r>
              <w:t>NGO - 3</w:t>
            </w:r>
          </w:p>
          <w:p w:rsidR="003B0667" w:rsidRDefault="003B0667" w:rsidP="00C666F8">
            <w:r>
              <w:t>Private sector - 1</w:t>
            </w:r>
          </w:p>
        </w:tc>
      </w:tr>
      <w:tr w:rsidR="003B0667" w:rsidTr="00C666F8">
        <w:tc>
          <w:tcPr>
            <w:tcW w:w="2820" w:type="dxa"/>
            <w:shd w:val="clear" w:color="auto" w:fill="FFFFFF"/>
            <w:tcMar>
              <w:top w:w="100" w:type="dxa"/>
              <w:left w:w="100" w:type="dxa"/>
              <w:bottom w:w="100" w:type="dxa"/>
              <w:right w:w="100" w:type="dxa"/>
            </w:tcMar>
          </w:tcPr>
          <w:p w:rsidR="003B0667" w:rsidRDefault="003B0667" w:rsidP="00C666F8">
            <w:r>
              <w:lastRenderedPageBreak/>
              <w:t>Continent of employment</w:t>
            </w:r>
          </w:p>
        </w:tc>
        <w:tc>
          <w:tcPr>
            <w:tcW w:w="3060" w:type="dxa"/>
            <w:shd w:val="clear" w:color="auto" w:fill="FFFFFF"/>
            <w:tcMar>
              <w:top w:w="100" w:type="dxa"/>
              <w:left w:w="100" w:type="dxa"/>
              <w:bottom w:w="100" w:type="dxa"/>
              <w:right w:w="100" w:type="dxa"/>
            </w:tcMar>
          </w:tcPr>
          <w:p w:rsidR="003B0667" w:rsidRDefault="003B0667" w:rsidP="00C666F8">
            <w:r>
              <w:t>Australasia - 7</w:t>
            </w:r>
          </w:p>
          <w:p w:rsidR="003B0667" w:rsidRDefault="003B0667" w:rsidP="00C666F8">
            <w:r>
              <w:t>Europe - 23</w:t>
            </w:r>
          </w:p>
          <w:p w:rsidR="003B0667" w:rsidRDefault="003B0667" w:rsidP="00C666F8">
            <w:r>
              <w:t>North America - 13</w:t>
            </w:r>
          </w:p>
          <w:p w:rsidR="003B0667" w:rsidRDefault="003B0667" w:rsidP="00C666F8">
            <w:r>
              <w:t>Latin America - 7</w:t>
            </w:r>
          </w:p>
          <w:p w:rsidR="003B0667" w:rsidRDefault="003B0667" w:rsidP="00C666F8">
            <w:r>
              <w:t>Africa - 7</w:t>
            </w:r>
          </w:p>
          <w:p w:rsidR="003B0667" w:rsidRDefault="003B0667" w:rsidP="00C666F8">
            <w:r>
              <w:t>Asia - 7</w:t>
            </w:r>
          </w:p>
        </w:tc>
        <w:tc>
          <w:tcPr>
            <w:tcW w:w="3135" w:type="dxa"/>
            <w:shd w:val="clear" w:color="auto" w:fill="FFFFFF"/>
            <w:tcMar>
              <w:top w:w="100" w:type="dxa"/>
              <w:left w:w="100" w:type="dxa"/>
              <w:bottom w:w="100" w:type="dxa"/>
              <w:right w:w="100" w:type="dxa"/>
            </w:tcMar>
          </w:tcPr>
          <w:p w:rsidR="003B0667" w:rsidRDefault="003B0667" w:rsidP="00C666F8">
            <w:r>
              <w:t>Australasia - 3</w:t>
            </w:r>
          </w:p>
          <w:p w:rsidR="003B0667" w:rsidRDefault="003B0667" w:rsidP="00C666F8">
            <w:r>
              <w:t>Europe - 7</w:t>
            </w:r>
          </w:p>
          <w:p w:rsidR="003B0667" w:rsidRDefault="003B0667" w:rsidP="00C666F8">
            <w:r>
              <w:t>North America - 7</w:t>
            </w:r>
          </w:p>
          <w:p w:rsidR="003B0667" w:rsidRDefault="003B0667" w:rsidP="00C666F8">
            <w:r>
              <w:t>Latin America - 3</w:t>
            </w:r>
          </w:p>
          <w:p w:rsidR="003B0667" w:rsidRDefault="003B0667" w:rsidP="00C666F8">
            <w:r>
              <w:t>Africa - 1</w:t>
            </w:r>
          </w:p>
          <w:p w:rsidR="003B0667" w:rsidRDefault="003B0667" w:rsidP="00C666F8">
            <w:r>
              <w:t>Asia - 1</w:t>
            </w:r>
          </w:p>
        </w:tc>
      </w:tr>
      <w:tr w:rsidR="003B0667" w:rsidTr="00C666F8">
        <w:tc>
          <w:tcPr>
            <w:tcW w:w="2820" w:type="dxa"/>
            <w:shd w:val="clear" w:color="auto" w:fill="FFFFFF"/>
            <w:tcMar>
              <w:top w:w="100" w:type="dxa"/>
              <w:left w:w="100" w:type="dxa"/>
              <w:bottom w:w="100" w:type="dxa"/>
              <w:right w:w="100" w:type="dxa"/>
            </w:tcMar>
          </w:tcPr>
          <w:p w:rsidR="003B0667" w:rsidRDefault="003B0667" w:rsidP="00C666F8">
            <w:r>
              <w:t>Nationality by region</w:t>
            </w:r>
          </w:p>
        </w:tc>
        <w:tc>
          <w:tcPr>
            <w:tcW w:w="3060" w:type="dxa"/>
            <w:shd w:val="clear" w:color="auto" w:fill="FFFFFF"/>
            <w:tcMar>
              <w:top w:w="100" w:type="dxa"/>
              <w:left w:w="100" w:type="dxa"/>
              <w:bottom w:w="100" w:type="dxa"/>
              <w:right w:w="100" w:type="dxa"/>
            </w:tcMar>
          </w:tcPr>
          <w:p w:rsidR="003B0667" w:rsidRDefault="003B0667" w:rsidP="00C666F8">
            <w:r>
              <w:t>Australasia - 6</w:t>
            </w:r>
          </w:p>
          <w:p w:rsidR="003B0667" w:rsidRDefault="003B0667" w:rsidP="00C666F8">
            <w:r>
              <w:t>Europe - 17</w:t>
            </w:r>
          </w:p>
          <w:p w:rsidR="003B0667" w:rsidRDefault="003B0667" w:rsidP="00C666F8">
            <w:r>
              <w:t>North America - 12</w:t>
            </w:r>
          </w:p>
          <w:p w:rsidR="003B0667" w:rsidRDefault="003B0667" w:rsidP="00C666F8">
            <w:r>
              <w:t>Latin America - 9</w:t>
            </w:r>
          </w:p>
          <w:p w:rsidR="003B0667" w:rsidRDefault="003B0667" w:rsidP="00C666F8">
            <w:r>
              <w:t>Africa - 11</w:t>
            </w:r>
          </w:p>
          <w:p w:rsidR="003B0667" w:rsidRDefault="003B0667" w:rsidP="00C666F8">
            <w:r>
              <w:t>Asia - 9</w:t>
            </w:r>
          </w:p>
        </w:tc>
        <w:tc>
          <w:tcPr>
            <w:tcW w:w="3135" w:type="dxa"/>
            <w:shd w:val="clear" w:color="auto" w:fill="FFFFFF"/>
            <w:tcMar>
              <w:top w:w="100" w:type="dxa"/>
              <w:left w:w="100" w:type="dxa"/>
              <w:bottom w:w="100" w:type="dxa"/>
              <w:right w:w="100" w:type="dxa"/>
            </w:tcMar>
          </w:tcPr>
          <w:p w:rsidR="003B0667" w:rsidRDefault="003B0667" w:rsidP="00C666F8">
            <w:r>
              <w:t>Australasia - 4</w:t>
            </w:r>
          </w:p>
          <w:p w:rsidR="003B0667" w:rsidRDefault="003B0667" w:rsidP="00C666F8">
            <w:r>
              <w:t>Europe - 6</w:t>
            </w:r>
          </w:p>
          <w:p w:rsidR="003B0667" w:rsidRDefault="003B0667" w:rsidP="00C666F8">
            <w:r>
              <w:t>North America - 5</w:t>
            </w:r>
          </w:p>
          <w:p w:rsidR="003B0667" w:rsidRDefault="003B0667" w:rsidP="00C666F8">
            <w:r>
              <w:t>Latin America - 4</w:t>
            </w:r>
          </w:p>
          <w:p w:rsidR="003B0667" w:rsidRDefault="003B0667" w:rsidP="00C666F8">
            <w:r>
              <w:t>Africa - 2</w:t>
            </w:r>
          </w:p>
          <w:p w:rsidR="003B0667" w:rsidRDefault="003B0667" w:rsidP="00C666F8">
            <w:r>
              <w:t>Asia - 1</w:t>
            </w:r>
          </w:p>
        </w:tc>
      </w:tr>
    </w:tbl>
    <w:p w:rsidR="003B0667" w:rsidRDefault="003B0667" w:rsidP="003B0667"/>
    <w:p w:rsidR="003B0667" w:rsidRDefault="003B0667" w:rsidP="003B0667">
      <w:r>
        <w:t>Abbreviations: n: number of people; M: male; F: female; NB: non-binary.</w:t>
      </w:r>
    </w:p>
    <w:p w:rsidR="003B0667" w:rsidRDefault="003B0667" w:rsidP="003B0667">
      <w:proofErr w:type="spellStart"/>
      <w:r>
        <w:rPr>
          <w:vertAlign w:val="superscript"/>
        </w:rPr>
        <w:t>a</w:t>
      </w:r>
      <w:proofErr w:type="spellEnd"/>
      <w:r>
        <w:t xml:space="preserve"> The Biodiversity Revisited Symposium was held in Vienna, Austria, 11-13 September 2019.</w:t>
      </w:r>
    </w:p>
    <w:p w:rsidR="003B0667" w:rsidRDefault="003B0667" w:rsidP="003B0667">
      <w:r>
        <w:rPr>
          <w:vertAlign w:val="superscript"/>
        </w:rPr>
        <w:t xml:space="preserve">b </w:t>
      </w:r>
      <w:r>
        <w:t xml:space="preserve">Researchers and practitioners who developed the Biodiversity Revisited Research and action agenda for sustaining diverse and just futures for life on Earth (Citation removed for peer review) </w:t>
      </w:r>
    </w:p>
    <w:p w:rsidR="003B0667" w:rsidRPr="003B0667" w:rsidRDefault="003B0667" w:rsidP="003B0667">
      <w:bookmarkStart w:id="1" w:name="_heading=h.35nkun2" w:colFirst="0" w:colLast="0"/>
      <w:bookmarkEnd w:id="1"/>
      <w:r>
        <w:rPr>
          <w:vertAlign w:val="superscript"/>
        </w:rPr>
        <w:t xml:space="preserve">c </w:t>
      </w:r>
      <w:r>
        <w:t>Career stages: Senior: professor or senior practitioner; Mid-career: established researcher or practitioner; Early career: researcher or practitioner maximum five years post final qualification.</w:t>
      </w:r>
    </w:p>
    <w:p w:rsidR="003B0667" w:rsidRDefault="003B0667"/>
    <w:p w:rsidR="003B0667" w:rsidRDefault="003B0667"/>
    <w:sectPr w:rsidR="003B0667" w:rsidSect="00D71BA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667"/>
    <w:rsid w:val="002439B3"/>
    <w:rsid w:val="003B0667"/>
    <w:rsid w:val="004E075E"/>
    <w:rsid w:val="00692C50"/>
    <w:rsid w:val="00C80C32"/>
    <w:rsid w:val="00D71BA9"/>
    <w:rsid w:val="00E72729"/>
    <w:rsid w:val="00EE75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20438B"/>
  <w15:chartTrackingRefBased/>
  <w15:docId w15:val="{CF1F07B3-B564-42E4-8401-1F3C8989D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AU"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D71BA9"/>
    <w:rPr>
      <w:sz w:val="24"/>
      <w:szCs w:val="24"/>
      <w:lang w:eastAsia="zh-CN"/>
    </w:rPr>
  </w:style>
  <w:style w:type="paragraph" w:styleId="Heading1">
    <w:name w:val="heading 1"/>
    <w:basedOn w:val="Normal"/>
    <w:next w:val="Normal"/>
    <w:link w:val="Heading1Char"/>
    <w:qFormat/>
    <w:rsid w:val="003B0667"/>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B0667"/>
    <w:rPr>
      <w:rFonts w:asciiTheme="majorHAnsi" w:eastAsiaTheme="majorEastAsia" w:hAnsiTheme="majorHAnsi" w:cstheme="majorBidi"/>
      <w:color w:val="365F91" w:themeColor="accent1" w:themeShade="BF"/>
      <w:sz w:val="32"/>
      <w:szCs w:val="32"/>
      <w:lang w:eastAsia="zh-CN"/>
    </w:rPr>
  </w:style>
  <w:style w:type="paragraph" w:styleId="CommentText">
    <w:name w:val="annotation text"/>
    <w:basedOn w:val="Normal"/>
    <w:link w:val="CommentTextChar"/>
    <w:uiPriority w:val="99"/>
    <w:semiHidden/>
    <w:unhideWhenUsed/>
    <w:rsid w:val="003B0667"/>
    <w:pPr>
      <w:spacing w:after="240"/>
    </w:pPr>
    <w:rPr>
      <w:rFonts w:ascii="Arial" w:eastAsia="Arial" w:hAnsi="Arial" w:cs="Arial"/>
      <w:sz w:val="20"/>
      <w:szCs w:val="20"/>
      <w:lang w:val="en-US" w:eastAsia="en-AU"/>
    </w:rPr>
  </w:style>
  <w:style w:type="character" w:customStyle="1" w:styleId="CommentTextChar">
    <w:name w:val="Comment Text Char"/>
    <w:basedOn w:val="DefaultParagraphFont"/>
    <w:link w:val="CommentText"/>
    <w:uiPriority w:val="99"/>
    <w:semiHidden/>
    <w:rsid w:val="003B0667"/>
    <w:rPr>
      <w:rFonts w:ascii="Arial" w:eastAsia="Arial" w:hAnsi="Arial" w:cs="Arial"/>
      <w:lang w:val="en-US" w:eastAsia="en-AU"/>
    </w:rPr>
  </w:style>
  <w:style w:type="character" w:styleId="CommentReference">
    <w:name w:val="annotation reference"/>
    <w:basedOn w:val="DefaultParagraphFont"/>
    <w:uiPriority w:val="99"/>
    <w:semiHidden/>
    <w:unhideWhenUsed/>
    <w:rsid w:val="003B0667"/>
    <w:rPr>
      <w:sz w:val="16"/>
      <w:szCs w:val="16"/>
    </w:rPr>
  </w:style>
  <w:style w:type="paragraph" w:styleId="BalloonText">
    <w:name w:val="Balloon Text"/>
    <w:basedOn w:val="Normal"/>
    <w:link w:val="BalloonTextChar"/>
    <w:rsid w:val="003B0667"/>
    <w:rPr>
      <w:rFonts w:ascii="Segoe UI" w:hAnsi="Segoe UI" w:cs="Segoe UI"/>
      <w:sz w:val="18"/>
      <w:szCs w:val="18"/>
    </w:rPr>
  </w:style>
  <w:style w:type="character" w:customStyle="1" w:styleId="BalloonTextChar">
    <w:name w:val="Balloon Text Char"/>
    <w:basedOn w:val="DefaultParagraphFont"/>
    <w:link w:val="BalloonText"/>
    <w:rsid w:val="003B0667"/>
    <w:rPr>
      <w:rFonts w:ascii="Segoe UI"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50</Words>
  <Characters>256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Wyborn</dc:creator>
  <cp:keywords/>
  <dc:description/>
  <cp:lastModifiedBy>Carina Wyborn</cp:lastModifiedBy>
  <cp:revision>1</cp:revision>
  <dcterms:created xsi:type="dcterms:W3CDTF">2020-10-06T03:07:00Z</dcterms:created>
  <dcterms:modified xsi:type="dcterms:W3CDTF">2020-10-06T03:12:00Z</dcterms:modified>
</cp:coreProperties>
</file>